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06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545"/>
        <w:gridCol w:w="958"/>
        <w:gridCol w:w="1027"/>
        <w:gridCol w:w="709"/>
        <w:gridCol w:w="1099"/>
        <w:gridCol w:w="885"/>
        <w:gridCol w:w="709"/>
        <w:gridCol w:w="1100"/>
        <w:gridCol w:w="884"/>
        <w:gridCol w:w="709"/>
      </w:tblGrid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pG site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2694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OLS linear regression</w:t>
            </w:r>
          </w:p>
        </w:tc>
        <w:tc>
          <w:tcPr>
            <w:tcW w:w="2693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Robust regression</w:t>
            </w:r>
          </w:p>
        </w:tc>
        <w:tc>
          <w:tcPr>
            <w:tcW w:w="2693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Bootstrapped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st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st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st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LOX12_E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7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3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92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LOX12_P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27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LPL_P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0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6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52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BCL2A1_P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3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9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48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ASP10_E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0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8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17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ASP10_P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7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3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21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ASP10_P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4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82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4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0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3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61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AV1_P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87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4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15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AV1_P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92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7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41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CL3_E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1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11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CL3_P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9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5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05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D9_E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97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0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98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D9_P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45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9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79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DKN1C_P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9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69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DKN1C_P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030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DSC2_E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09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DSC2_P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6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2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56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EPHA1_P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7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EVI2A_E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8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1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15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HLA_DOB1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92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3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09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HLA_DOB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7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1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36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HLA_DOB3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7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8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18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IRF5_E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27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6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57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IRF5_P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2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04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KRT1_P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4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1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95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LCN2_P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47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7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56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LCN2_P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18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LLT4_P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2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8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27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MP9_E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92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0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69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MP9_P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042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MP9_P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12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0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01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PL_P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0.021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PL_P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61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0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74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ID1_P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5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68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ID1_P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35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3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27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KX3_1_P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62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5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98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KX3_1_P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4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6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68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MP22_P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79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4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19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MP22_P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7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6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60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100A1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7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9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63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TAL1_E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8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5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25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TAL1_P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2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34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TAL1_P2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07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1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34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VIM_P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3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6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90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3T13:38:00Z</dcterms:created>
  <dc:creator>nag46</dc:creator>
  <dc:description/>
  <cp:keywords/>
  <dc:language>en-US</dc:language>
  <cp:lastModifiedBy>nag46</cp:lastModifiedBy>
  <dcterms:modified xsi:type="dcterms:W3CDTF">2012-01-31T12:26:00Z</dcterms:modified>
  <cp:revision>2</cp:revision>
  <dc:subject/>
  <dc:title/>
</cp:coreProperties>
</file>